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  <w:r>
        <w:rPr>
          <w:color w:val="44546A"/>
        </w:rPr>
        <w:t>Appendix 1. Medline Search strategy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730"/>
        <w:gridCol w:w="6388"/>
        <w:gridCol w:w="1302"/>
      </w:tblGrid>
      <w:tr w:rsidR="007F702B" w:rsidRPr="003F093B" w:rsidTr="00857DBF">
        <w:trPr>
          <w:trHeight w:val="285"/>
        </w:trPr>
        <w:tc>
          <w:tcPr>
            <w:tcW w:w="8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Medline Search - conducted April 14, 2017</w:t>
            </w:r>
          </w:p>
        </w:tc>
      </w:tr>
      <w:tr w:rsidR="007F702B" w:rsidRPr="003F093B" w:rsidTr="00857DBF">
        <w:trPr>
          <w:trHeight w:val="285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its</w:t>
            </w:r>
          </w:p>
        </w:tc>
      </w:tr>
      <w:tr w:rsidR="007F702B" w:rsidRPr="003F093B" w:rsidTr="00857DBF">
        <w:trPr>
          <w:trHeight w:val="2310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/ or communicable diseases/ or community-acquired infections/ or opportunistic infections/ or respiratory tract infections/ or sepsis/ or skin diseases, infectious/ or soft tissue infections/ or toxemia/ or urinary tract infections/ or exp bacterial infections/ or bacterial infections.ti,ab. or exp Pneumonia/ or pneumonia.ti,ab. or exp Meningococcal Infections/ or exp Sepsis/ or sepsis.ti,ab. or exp Malaria/ or malaria.ti,ab. or exp Diarrhea/ or exp Diarrhea, Infantile/ or diarrhea.ti,ab. or severe illness.ti,ab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278300</w:t>
            </w:r>
          </w:p>
        </w:tc>
      </w:tr>
      <w:tr w:rsidR="007F702B" w:rsidRPr="003F093B" w:rsidTr="00857DBF">
        <w:trPr>
          <w:trHeight w:val="570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predict$.ti,ab. or exp Protective Factors/ or exp Risk Factors/ or (signs or symptoms or predictor* or risk factor* or clinical feature*).ti,ab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2821365</w:t>
            </w:r>
          </w:p>
        </w:tc>
      </w:tr>
      <w:tr w:rsidR="007F702B" w:rsidRPr="003F093B" w:rsidTr="00857DBF">
        <w:trPr>
          <w:trHeight w:val="570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exp Developing Countries/ or developing countries.ti,ab. or low resource countr$.ti,ab. or resource poor countr$.ti,ab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00482</w:t>
            </w:r>
          </w:p>
        </w:tc>
      </w:tr>
      <w:tr w:rsidR="007F702B" w:rsidRPr="003F093B" w:rsidTr="00857DBF">
        <w:trPr>
          <w:trHeight w:val="285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exp Infant/ or exp Infant, Newborn/ or neonat$.ti,ab. or infant$.ti,ab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237205</w:t>
            </w:r>
          </w:p>
        </w:tc>
      </w:tr>
      <w:tr w:rsidR="007F702B" w:rsidRPr="003F093B" w:rsidTr="00857DBF">
        <w:trPr>
          <w:trHeight w:val="870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exp Mortality/ or mortality.ti,ab. or post discharge mortality.ti,ab. or community mortality.ti,ab. or long term mortality.ti,ab. or post hospital mortality.ti,ab.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814363</w:t>
            </w:r>
          </w:p>
        </w:tc>
      </w:tr>
      <w:tr w:rsidR="007F702B" w:rsidRPr="003F093B" w:rsidTr="00857DBF">
        <w:trPr>
          <w:trHeight w:val="285"/>
        </w:trPr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and/1-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5</w:t>
            </w: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</w:tr>
    </w:tbl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  <w:r>
        <w:rPr>
          <w:color w:val="44546A"/>
        </w:rPr>
        <w:br w:type="page"/>
      </w: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  <w:r>
        <w:rPr>
          <w:color w:val="44546A"/>
        </w:rPr>
        <w:lastRenderedPageBreak/>
        <w:t>Appendix 2. Embase search strategy</w:t>
      </w:r>
    </w:p>
    <w:tbl>
      <w:tblPr>
        <w:tblW w:w="8552" w:type="dxa"/>
        <w:tblLook w:val="04A0" w:firstRow="1" w:lastRow="0" w:firstColumn="1" w:lastColumn="0" w:noHBand="0" w:noVBand="1"/>
      </w:tblPr>
      <w:tblGrid>
        <w:gridCol w:w="782"/>
        <w:gridCol w:w="6370"/>
        <w:gridCol w:w="1400"/>
      </w:tblGrid>
      <w:tr w:rsidR="007F702B" w:rsidRPr="003F093B" w:rsidTr="00857DBF">
        <w:trPr>
          <w:trHeight w:val="290"/>
        </w:trPr>
        <w:tc>
          <w:tcPr>
            <w:tcW w:w="8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EMBASE Search - conducted April 14, 2017</w:t>
            </w:r>
          </w:p>
        </w:tc>
      </w:tr>
      <w:tr w:rsidR="007F702B" w:rsidRPr="003F093B" w:rsidTr="00857DBF">
        <w:trPr>
          <w:trHeight w:val="290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Term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its</w:t>
            </w:r>
          </w:p>
        </w:tc>
      </w:tr>
      <w:tr w:rsidR="007F702B" w:rsidRPr="003F093B" w:rsidTr="00857DBF">
        <w:trPr>
          <w:trHeight w:val="1583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infection/ or communicable disease/ or community-acquired infection/ or opportunistic infection/ or respiratory tract infection/ or exp sepsis/ or skin infection/ or toxemia/ or urinary tract infection/ or exp bacterial infection/ or Pneumonia/ or meningococcosis/ or exp Malaria/ or exp Diarrhea/ or bacterial infections.ti,ab. or pneumonia.ti,ab. or sepsis.ti,ab. or malaria.ti,ab. or diarrhea.ti,ab. or severe illness.ti,ab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954045</w:t>
            </w:r>
          </w:p>
        </w:tc>
      </w:tr>
      <w:tr w:rsidR="007F702B" w:rsidRPr="003F093B" w:rsidTr="00857DBF">
        <w:trPr>
          <w:trHeight w:val="581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predict$.ti,ab. or exp Risk Factor/ or (signs or symptoms or predictor* or risk factor* or clinical feature*).ti,ab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3677006</w:t>
            </w:r>
          </w:p>
        </w:tc>
      </w:tr>
      <w:tr w:rsidR="007F702B" w:rsidRPr="003F093B" w:rsidTr="00857DBF">
        <w:trPr>
          <w:trHeight w:val="887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</w:t>
            </w: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br/>
              <w:t xml:space="preserve">exp Developing Country/ or developing countr$.ti,ab. or low resource countr$.ti,ab. or resource poor countr$.ti,ab.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20440</w:t>
            </w:r>
          </w:p>
        </w:tc>
      </w:tr>
      <w:tr w:rsidR="007F702B" w:rsidRPr="003F093B" w:rsidTr="00857DBF">
        <w:trPr>
          <w:trHeight w:val="290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Infant/ or Newborn/ or neonat$.ti,ab. or infant$.ti,ab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193374</w:t>
            </w:r>
          </w:p>
        </w:tc>
      </w:tr>
      <w:tr w:rsidR="007F702B" w:rsidRPr="003F093B" w:rsidTr="00857DBF">
        <w:trPr>
          <w:trHeight w:val="772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 </w:t>
            </w: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br/>
              <w:t>exp Mortality/ or mortality.ti,ab. or post discharge mortality.ti,ab. or community mortality.ti,ab. or long term mortality.ti,ab. or post hospital mortality.ti,ab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170678</w:t>
            </w:r>
          </w:p>
        </w:tc>
      </w:tr>
      <w:tr w:rsidR="007F702B" w:rsidRPr="003F093B" w:rsidTr="00857DBF">
        <w:trPr>
          <w:trHeight w:val="290"/>
        </w:trPr>
        <w:tc>
          <w:tcPr>
            <w:tcW w:w="78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F702B" w:rsidRPr="003F093B" w:rsidRDefault="007F702B" w:rsidP="00857DBF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and/1-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F702B" w:rsidRPr="003F093B" w:rsidRDefault="007F702B" w:rsidP="00857DBF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8</w:t>
            </w:r>
            <w:r w:rsidRPr="003F093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</w:tbl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  <w:r>
        <w:rPr>
          <w:color w:val="44546A"/>
        </w:rPr>
        <w:br w:type="page"/>
      </w: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  <w:r>
        <w:rPr>
          <w:color w:val="44546A"/>
        </w:rPr>
        <w:lastRenderedPageBreak/>
        <w:t>Appendix 3. Newcastle Ottawa Scale</w:t>
      </w:r>
    </w:p>
    <w:tbl>
      <w:tblPr>
        <w:tblW w:w="5859" w:type="pct"/>
        <w:tblInd w:w="-807" w:type="dxa"/>
        <w:tblLook w:val="04A0" w:firstRow="1" w:lastRow="0" w:firstColumn="1" w:lastColumn="0" w:noHBand="0" w:noVBand="1"/>
      </w:tblPr>
      <w:tblGrid>
        <w:gridCol w:w="1406"/>
        <w:gridCol w:w="1119"/>
        <w:gridCol w:w="1209"/>
        <w:gridCol w:w="939"/>
        <w:gridCol w:w="1144"/>
        <w:gridCol w:w="988"/>
        <w:gridCol w:w="1119"/>
        <w:gridCol w:w="1004"/>
        <w:gridCol w:w="849"/>
        <w:gridCol w:w="725"/>
        <w:gridCol w:w="545"/>
      </w:tblGrid>
      <w:tr w:rsidR="007F702B" w:rsidRPr="00425E6E" w:rsidTr="00857DBF">
        <w:trPr>
          <w:trHeight w:val="330"/>
        </w:trPr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tudy Type</w:t>
            </w:r>
          </w:p>
        </w:tc>
        <w:tc>
          <w:tcPr>
            <w:tcW w:w="19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election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1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Total</w:t>
            </w:r>
          </w:p>
        </w:tc>
      </w:tr>
      <w:tr w:rsidR="007F702B" w:rsidRPr="00425E6E" w:rsidTr="00857DBF">
        <w:trPr>
          <w:trHeight w:val="660"/>
        </w:trPr>
        <w:tc>
          <w:tcPr>
            <w:tcW w:w="6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presentative expose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election unexpose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Exposure ascertainmen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Temporality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Outcome assessmen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Adequate length of follow-u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vAlign w:val="center"/>
            <w:hideMark/>
          </w:tcPr>
          <w:p w:rsidR="007F702B" w:rsidRPr="00425E6E" w:rsidRDefault="007F702B" w:rsidP="00857DBF">
            <w:pPr>
              <w:jc w:val="center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Minimal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 attrition</w:t>
            </w:r>
          </w:p>
        </w:tc>
        <w:tc>
          <w:tcPr>
            <w:tcW w:w="249" w:type="pct"/>
            <w:vMerge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  <w:tr w:rsidR="007F702B" w:rsidRPr="00425E6E" w:rsidTr="00857DBF">
        <w:trPr>
          <w:trHeight w:val="33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Neonatal Studies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asu et al, 2006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16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allot et al, 201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hiabi et al, 2011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18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Daoud et al, 1996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0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avies-Adetugbo et al, 1998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 [21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Dikici et al, 2008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23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Ertem et al, 2004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hiorghis et al, 1997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27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urkan et al, 1999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2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Gurses et al, 1993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30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Ibinda et al, 2015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Mathur et al, 2002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Mugalu et al, 2006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Okomo et al, 2015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Okoromah et al, 2003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43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Ozkan et al, 201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4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arna et al, 1991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0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Saleem et al, 2013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4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heikh et al, 2014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3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imiyu et al, 200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4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Yaramis et al, 2000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 xml:space="preserve"> [58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Infant Studies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Bhatnagar et al, 2012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Coakley et al, 1991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1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Demers et al, 2000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2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Djelantik et al, 200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lastRenderedPageBreak/>
              <w:t xml:space="preserve">Duke et al, 2001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Goel et al, 1999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Islam et al, 1996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60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Prospective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Khan et al, 2012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Kuti et al, 2015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Lehmann et al, 1999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Moisi et al, 2011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Prospective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Mulholland et al, 1999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Nantanda et al, 2008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Nathoo et al, 199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Prospective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Ramakishna et al, 2012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5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Rodriguez et al, 2014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6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achdev et al, 1991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7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ehgal et al, 1997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1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anthanakrishnan et al, 1987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4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hann et al, 1998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2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5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Smyth et al, 1998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5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Tupasi et al, 1988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7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Teka et al, 1996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6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</w:t>
            </w:r>
          </w:p>
        </w:tc>
      </w:tr>
      <w:tr w:rsidR="007F702B" w:rsidRPr="00425E6E" w:rsidTr="00857DBF">
        <w:trPr>
          <w:trHeight w:val="330"/>
        </w:trPr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 xml:space="preserve">Zhang et al, 2013 </w:t>
            </w: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  <w:vertAlign w:val="superscript"/>
              </w:rPr>
              <w:t>[59]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9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</w:t>
            </w:r>
          </w:p>
        </w:tc>
      </w:tr>
      <w:tr w:rsidR="007F702B" w:rsidRPr="00425E6E" w:rsidTr="00857DBF">
        <w:trPr>
          <w:trHeight w:val="330"/>
        </w:trPr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b/>
                <w:bCs/>
                <w:color w:val="000000"/>
                <w:sz w:val="18"/>
                <w:szCs w:val="18"/>
              </w:rPr>
              <w:t>Percent Attain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  <w:r w:rsidRPr="00425E6E">
              <w:rPr>
                <w:rFonts w:ascii="Arial Narrow" w:eastAsia="Times New Roman" w:hAnsi="Arial Narrow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02B" w:rsidRPr="00425E6E" w:rsidRDefault="007F702B" w:rsidP="00857DBF">
            <w:pPr>
              <w:jc w:val="right"/>
              <w:rPr>
                <w:rFonts w:ascii="Arial Narrow" w:eastAsia="Times New Roman" w:hAnsi="Arial Narrow"/>
                <w:color w:val="000000"/>
                <w:sz w:val="18"/>
                <w:szCs w:val="18"/>
              </w:rPr>
            </w:pPr>
          </w:p>
        </w:tc>
      </w:tr>
    </w:tbl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7F702B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7F702B" w:rsidRPr="00B66C3D" w:rsidRDefault="007F702B" w:rsidP="007F702B">
      <w:pPr>
        <w:pBdr>
          <w:top w:val="nil"/>
          <w:left w:val="nil"/>
          <w:bottom w:val="nil"/>
          <w:right w:val="nil"/>
          <w:between w:val="nil"/>
        </w:pBdr>
        <w:rPr>
          <w:color w:val="44546A"/>
        </w:rPr>
      </w:pPr>
    </w:p>
    <w:p w:rsidR="00A9700D" w:rsidRDefault="00A9700D">
      <w:bookmarkStart w:id="0" w:name="_GoBack"/>
      <w:bookmarkEnd w:id="0"/>
    </w:p>
    <w:sectPr w:rsidR="00A9700D" w:rsidSect="009330AB">
      <w:pgSz w:w="12240" w:h="15840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2B"/>
    <w:rsid w:val="007F702B"/>
    <w:rsid w:val="00A9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63478-16D6-4A72-B024-E59C66EA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02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5</Words>
  <Characters>4366</Characters>
  <Application>Microsoft Office Word</Application>
  <DocSecurity>0</DocSecurity>
  <Lines>36</Lines>
  <Paragraphs>10</Paragraphs>
  <ScaleCrop>false</ScaleCrop>
  <Company>PITSOLUTIONS PVT LTD</Company>
  <LinksUpToDate>false</LinksUpToDate>
  <CharactersWithSpaces>5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2T13:22:00Z</dcterms:created>
  <dcterms:modified xsi:type="dcterms:W3CDTF">2018-09-12T13:23:00Z</dcterms:modified>
</cp:coreProperties>
</file>